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sz w:val="20"/>
          <w:szCs w:val="20"/>
        </w:rPr>
        <w:t>Table S2</w:t>
      </w:r>
      <w:r>
        <w:rPr>
          <w:sz w:val="20"/>
          <w:szCs w:val="20"/>
        </w:rPr>
        <w:t xml:space="preserve">. </w:t>
      </w:r>
      <w:r>
        <w:rPr>
          <w:bCs/>
          <w:kern w:val="0"/>
          <w:sz w:val="20"/>
          <w:szCs w:val="20"/>
        </w:rPr>
        <w:t>Details of identified proteins (92) and peptides list of each protein</w:t>
      </w:r>
      <w:r>
        <w:rPr>
          <w:sz w:val="20"/>
          <w:szCs w:val="20"/>
        </w:rPr>
        <w:t xml:space="preserve"> in </w:t>
      </w:r>
      <w:bookmarkStart w:id="0" w:name="OLE_LINK101"/>
      <w:bookmarkStart w:id="1" w:name="OLE_LINK31"/>
      <w:r>
        <w:rPr>
          <w:i/>
          <w:iCs/>
          <w:sz w:val="20"/>
          <w:szCs w:val="20"/>
        </w:rPr>
        <w:t>Spinacia oleracea</w:t>
      </w:r>
      <w:bookmarkEnd w:id="0"/>
      <w:bookmarkEnd w:id="1"/>
      <w:r>
        <w:rPr>
          <w:bCs/>
          <w:iCs/>
          <w:sz w:val="20"/>
          <w:szCs w:val="20"/>
        </w:rPr>
        <w:t xml:space="preserve"> leaves after treatment with 100 μM</w:t>
      </w:r>
      <w:r>
        <w:rPr>
          <w:sz w:val="20"/>
          <w:szCs w:val="20"/>
        </w:rPr>
        <w:t xml:space="preserve"> NaHS</w:t>
      </w:r>
      <w:r>
        <w:rPr/>
        <w:t>.</w:t>
      </w:r>
    </w:p>
    <w:tbl>
      <w:tblPr>
        <w:tblW w:w="16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454"/>
        <w:gridCol w:w="7250"/>
        <w:gridCol w:w="6660"/>
      </w:tblGrid>
      <w:tr>
        <w:trPr>
          <w:trHeight w:val="457" w:hRule="atLeast"/>
        </w:trPr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pot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NCBI </w:t>
              <w:br/>
              <w:t>accession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identity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eptide sequence</w:t>
            </w:r>
          </w:p>
        </w:tc>
      </w:tr>
      <w:tr>
        <w:trPr>
          <w:trHeight w:val="330" w:hRule="atLeast"/>
        </w:trPr>
        <w:tc>
          <w:tcPr>
            <w:tcW w:w="16486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bookmarkStart w:id="2" w:name="OLE_LINK154"/>
            <w:bookmarkStart w:id="3" w:name="OLE_LINK153"/>
            <w:r>
              <w:rPr>
                <w:b/>
                <w:bCs/>
                <w:kern w:val="0"/>
                <w:sz w:val="20"/>
                <w:szCs w:val="20"/>
              </w:rPr>
              <w:t>Amino acid, nitrogen and sulfur metabolism</w:t>
            </w:r>
            <w:bookmarkEnd w:id="2"/>
            <w:bookmarkEnd w:id="3"/>
          </w:p>
        </w:tc>
      </w:tr>
      <w:tr>
        <w:trPr>
          <w:trHeight w:val="31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gi|108862760 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" w:name="OLE_LINK138"/>
            <w:bookmarkStart w:id="5" w:name="OLE_LINK139"/>
            <w:r>
              <w:rPr>
                <w:kern w:val="0"/>
                <w:sz w:val="20"/>
                <w:szCs w:val="20"/>
              </w:rPr>
              <w:t>Glutathione synthetase, chloroplast precursor, putative, expressed</w:t>
            </w:r>
            <w:bookmarkEnd w:id="4"/>
            <w:bookmarkEnd w:id="5"/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VMNEQSGYLMR.T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GGDALAAYILMQR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SYPFMLFLSSTWSK.H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GGGNNIYGIDVRETLI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SYPFMLFLSSTWSKHK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SSSDEGGVAAGFAVLDSLYLTDKAM.-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AIQKPELFVLKPQREGGGNNIYGIDV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DPRSGTVPGVGLVHAPFSLLPTHLPESHWR.Q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0683408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" w:name="OLE_LINK146"/>
            <w:r>
              <w:rPr>
                <w:kern w:val="0"/>
                <w:sz w:val="20"/>
                <w:szCs w:val="20"/>
              </w:rPr>
              <w:t>Class I glutamine amidotransferase domain-containing protein</w:t>
            </w:r>
            <w:bookmarkEnd w:id="6"/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ITVL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HIEH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QDSDG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LENMV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LENMV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TTHPVVSDKLSD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ATCATAVESRVQIDG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VAEVLLDEVAEKSFDLIVLPGGLNGAQR.F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MVADTLLSDITDSVFDLIVLPGGLPGGETLK.N + Oxidation (M)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95651721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steine sulfinate desulfinase/cysteine desulfurase and related enzyme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AAVLGCALGAR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PPESQELLS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GFMPCSSAA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DGHEGDVSNQG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HIFTSGASGTNAAVIR.G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HIFTSGASGTNAAVIRGALR.A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PMPTHLRLGGFMPCSSAAR.S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PTQVETLVKGTAAVAEPEYK.Q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CNMDIISKVQQVICFAFHDSK.L</w:t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" w:name="OLE_LINK152"/>
            <w:bookmarkStart w:id="8" w:name="OLE_LINK151"/>
            <w:r>
              <w:rPr>
                <w:b/>
                <w:bCs/>
                <w:kern w:val="0"/>
                <w:sz w:val="20"/>
                <w:szCs w:val="20"/>
              </w:rPr>
              <w:t>C-compound and carbohydrate metabolism</w:t>
            </w:r>
            <w:bookmarkEnd w:id="7"/>
            <w:bookmarkEnd w:id="8"/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1981030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ellulose synthase CesA10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HQM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KGCA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ELVVI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RMESWK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GDPGPKPL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DSQYVAESMLHAHMSYG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CARVPGDEEEDGVDDLENEFNW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0705970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ffeoyl CoA O-methyltransfer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VDLV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PTPM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AINEET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PMNVMATSADEGQFLNMLLK.L + 3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GGLIGYDNTLWNGPVAAPPDAPMA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PMNVMATSADEGQFLNMLLKLVNA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ITAKHPMNVMATSADEGQFLNMLLK.L + 3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232209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ehalose-phosphatase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TQGR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SIGVAV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HTWIEAM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HTWIEAMRASSPT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VLFQAANEFLPMID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M.TNHNALISDAKGSIGVAV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IVMFLDYDGTLSPIVENPD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4540819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condary wall-associated glycosyltransferase family 8D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CHIRPS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FAVKL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VREFI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EDKFVMS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PVMEAME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QEYLYRHVASSSIP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RSDIPQTLEEFMDEV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KPWLDIAFPQLRPLWAK.Y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LHCLALRLASEHSTNAAAR.L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VFVLSTVDSIDGETKCSTLGCLGER.L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70102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rbonic anhydrase precursor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MVFACSDS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MVFACSDS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IANMVPVFDKD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AGVGAAIEYAVLHL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QAPKFMVFACSDS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AVNVSLGNLLTYPFVR.D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CPSHVLDFQPGEAFMVR.N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CPSHVLDFQPGEAFMVR.N + Oxidation (M)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LAEHGNATFAEQCTHCEK.E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AQITSELADGGTPSASYPVQR.I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CPSHVLDFQPGEAFMVRNIANMVPVFDK.D + Oxidation (M)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281151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Quasimodo1-lik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ATNM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LRE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ENAT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HIEV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TILAL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ENATKDATNM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MNFSHPLIAS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YTELLARPEN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YFENKMENATK.D + Oxidation (M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LHCLTMRLMEER.V + 2 Oxidation (M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AKDQLAVVNAYAAYAR.R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VDYDMELVQMCNFGH.- + Oxidation (M)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GTLPPGLITFYKTTKPLDK.S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LTGLWEIDMDGKVNGAVETCFGSFHR.Y</w:t>
            </w:r>
          </w:p>
        </w:tc>
      </w:tr>
      <w:tr>
        <w:trPr>
          <w:trHeight w:val="315" w:hRule="atLeast"/>
        </w:trPr>
        <w:tc>
          <w:tcPr>
            <w:tcW w:w="2576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hosphate metabolism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ind w:firstLine="2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13740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-locus receptor kin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GSQGQ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VWSTNLT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IGMKECE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PDTMMAIVD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TNNSFYSRLK.I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TLSSRWYLGMWY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PDTMMAIVDRSIGMK.E + 2 Oxidation (M)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8107576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/Thr protein kinase-lik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IGVCH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VHAEIL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PEEMNDMR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LDHPNVVSL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PEEMNDMRIR.D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GQPKQTISYMAE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PNGRFLPPLFNF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VHAEILLKLVPEHAR.K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PLILVKLYTYQIFR.A + Oxidation (M)</w:t>
            </w:r>
          </w:p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7939940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alcium dependent protein kin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SRM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HTGL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DSPL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SRMK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KPDF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VASPSCA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LRSASMSS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   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SMEPLLEEADIDKDGR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GPESDVWSIGVITYILLCG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AAECHLHGLVHRDMKPENFLF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KPSTTQLTTSGVPSRTSGVPTTTITHYHND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6486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Energy production and photosynthesi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7012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ubisco activase precursor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LVNS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YDPTA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YWAPT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FLNLPNI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PLILGVWGG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FSDDQLDI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YWAPTRED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FSDDQLDIR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DGPPVFEQPEMTLQ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VDAFPGQSIDFFGAL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MEYGNMLVQEQENVK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PIIVTGNDFSTLYAPLI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YDIDNMLGDFYIAPAFMD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QLADQYMSSAALGDANKDAID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648179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ulose-1,5-bisphosphate carboxylase/oxygenase large subunit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ACKW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LRA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TDTLAAF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ITLGFVD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SGGDHIHAGTVVG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HYLNATAGTCEEMI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5430388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ulose-1,5-bisphosphate carboxylase/oxygenase large subunit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TDILAAF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VFCAEAIY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ENVNSQPFM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SGGDHIHAGTVVG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FQGPPHGIQVERD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GLDFTKDDENVNSQPFM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QAETGEIKGHYLNATAATCEEMI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4918265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ulose-1,5-bisphosphate carboxylase/oxygenase large subunit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LRA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AACA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PPSYV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HGMHF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FQGPPHGIQVE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LRLSGGDHIHAGTVVG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ENVNSQPFMRW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GLDFTKDDENVNSQPFM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LGVPIVMHDYLTGGFTANTTLAHY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23502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lorophyll a-b binding protein CP2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YGPD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PAPAKS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WYGPDR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IFLPDGLLD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YQAFELIHA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HPGGPFDPLGLA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GALLLDGNTLNYFG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ITNGLDFEDKLHPGGPFDPLGLA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IPINLVLAVVAEVVLLGGAEYY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4994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tosystem I reaction center subunit VI, chloroplast precursor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GAVEA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GLLL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LGGSSLTGTKLHVKPS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ASLATFAAVQPATVKGLGGSSLTGT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FLILGGGSTLAYLSATATGDVLPIK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70129 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ubisco activase precursor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AHLA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YDDEV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YWAPT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FLNLPNI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PLILGVWGG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FSDDQLDI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FQCELVFA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YWAPTRED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GPPVFEQPEMTLQ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55551591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ADH dehydrogenase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LHH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QQVT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PNPE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DPNPE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FQENVDFL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ASAVDTTGNPIPTSAVLTASS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MDAYVGCMYYHTNEFDLC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MDAYVGCMYYHTNEFDLCRK.E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31392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xygen-evolving enhancer protein 2, chloroplastic;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QAGDK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FPGQVL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QVIAATV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KEFPGQVL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YYSITVLT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TEFMPYNGDGF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QAVSIKPNQIVC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EDNFDATSNLSVLVQPTD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ITDFGSPEDFLSQVDYLLG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EDNFDATSNLSVLVQPTDK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DSEGGFDSGVVASANVLESSTPVVDG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75580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TP synth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NTYFI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LSINYN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PEIPVD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GNTYFI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ALMVVTGD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FDGTNLPTA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LCGGFNNMLL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CVDAAEDELF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LQESLASELAAR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DPVIHTLLPLSP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AQAIADDVFSLFVSEEVDKVEMLYT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9784248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ylakoid lumenal 29.8 kDa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SAHH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ATALS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DGETQ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ISAHH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ETALLR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IASSFRIV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ETALLRYCFNFSSHPYH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ENIGPPAKVINAFGPEVIGENVEG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9857022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ulose-1,5-bisphosphate carboxylase/oxygenase large subunit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PPSYT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LFCAEALY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ENVNSQPFM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SPELAAACEVW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FQGPPHGIQVERD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YKLTYYTPEYET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STLGFVDLLRDDYIE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LGVPIVMHDYLTGGFTANTSLAHYC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39202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ain L, activated spinach rubisco in complex with the product 3- phosphoglycerat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MHAVIDR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-441" w:firstLine="1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EGRDLA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LEACVQA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KNHGMHF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ITLGFVD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SPELAAACEVW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FQGPPHGIQVERD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EGERDITLGFVD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ITLGFVDLLRDDYTE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LGVPIVMHDYLTGGFTANTTLSHYC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754829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enolpyruvate carboxyl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CHV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IQAAF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NDEL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NDELRA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PYNVPLIQFCSWMGGD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MDEMAVVATEEYRSIVFR.E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DPSIAGLYDELLVADDLKPFGEQ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TVQGEVIEHSFGEEHLCFRTLE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IGIDERLPYNVPLIQFCSWMGGD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3139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Name: Full=Oxygen-evolving enhancer protein 2, chloroplastic;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QAGDK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FPGQVL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KEFPGQVL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YYSITVLT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NTEFMPYNGDGF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ADGDEGGKHQVIAATV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SPADAAYGEAANVFGKP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EDNFDATSNLSVLVQPTDK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L</w:t>
            </w:r>
            <w:r>
              <w:rPr>
                <w:b/>
                <w:bCs/>
                <w:kern w:val="0"/>
                <w:sz w:val="20"/>
                <w:szCs w:val="20"/>
              </w:rPr>
              <w:t>ipid, fatty acid and isoprenoid metablism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649680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rine palmitoyltransferase 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DGGTT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IESL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CLRQ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VDWF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IIQHL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AVVTVAFPATPLLLA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KVAVVTVAFPATPLLLA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VCELLGVDPADVDIMMGTFTK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9406775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denylate isopentenyltransfer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QVY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RQGVLQTGIDNI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NTCKLASCQLQNI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IGVPEMDQYFRILEASDER.M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MSCCFCKQTQPMVSFPSGLNISSR.W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SCQLQNILRLQSQLEGWNIVH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9437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yl-CoA dehydrogenase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IDPL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KVIDPL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TGSFVASL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FELAQV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VHIHGALGCSDEMPLAR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FSSNINNASFTIVMTITNPDVSVH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GVKILPADSEHSALFQCMQGLPEGAL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0940246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plastid 1-deoxy-D-xylulose 5-phosphate reductoisomerase precurso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TTLAEM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GDLTFREPDVEK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DSNNESRYGACWPG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EIVALSAGKNLAVMAEQI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GYFDIYRTIEMAMEAHK.N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GGTMTGVFSAANEQAVAMFLDK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LIKDMDGDMPEILYGADGMVEVAR.H + 3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HGVKILPADSEHSALFQCMQGLPEGAL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9784751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pase class 3 family protein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EII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EEAQ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DELGV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CDFLRSEYHVPPCW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GEFAQACYDSFDFDPHS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SFPWSYAHVGVELALDHK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VQGCNNWEGLLDPMNNHL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KTCSIICASSCTSISSSTTQQ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GEFAQACYDSFDFDPHSKYCGSC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68709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clopropane-fatty-acyl-phospholipid synth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TFE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KNFLE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STCPL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DDEDL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VVLYE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FLKHVS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DVLNYIE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STCPLKSIL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HMVPSLTETGARLFVT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ranscription, protein synthesis, folding, modification, destinatio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69259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F-box/LRR-repeat protein 9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VVEAAM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SSSSSSPFPQAMK.N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QELKVVGQSCPNL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GLSETGLNAILEGCPHL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VVDCAPVLSRGVVEAAMK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KENLVNSVELFYVIEPLCC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34183835 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mall subunit ribosomal protein S1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AWHRV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FTEAEEMA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GLLHISNIT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DEGVEIAEFA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LVQITRLNED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IGSVSDVLQVDESV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DVNIGADMLGTMLTK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MGIVKDDDEGVEIAEFA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LFPDKISLSIADLESEPGLFISD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QTLLCQPCKSLPILTASSSSSLI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7013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ibosomal protein 30S subunit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GKSVA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ILQG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MKGFN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EVTLFT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SARGGDLS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NLEVSDNV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EEDAESLYSSIDLVSSIIQ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EVLEEVESAPAPVSVEDDDFIEEVV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YFDMPPLTITEAVEQLENVDHDFYAF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YFDMPPLTITEAVEQLENVDHDFYAFR.N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96142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ibosomal protein L22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LDEI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NLFIT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HMSVF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MCHITIVLNIV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MCHITIVLNIVK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WRYYEETVMILNLMPYQASYPILK.L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947080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ptidyl-prolyl cis-trans isomerase, FKBP-type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MLNQR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TIVA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QTQN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MKPGGK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QVMMFSDLVCE.-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QVMMFSDLVCE.-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TIVARAGAGPSGQPLQ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IIVPPALGPPVGPSTFFSA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GFDVKVLGEGYQVAPSGLIY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82427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reonyl-tRNA synthetase, putative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VSLS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YPEA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AEKQ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VTSKL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KENGI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FVSLS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NMYDQMK.I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IIEDSWK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ELSGSLHGLFRV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SGELGTMTIDDFIS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MAVNEPYKMEILDSI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ELGTVYRYELSGSLHGLF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GLSISTAVATTESAPVAQNDIAEDTQ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FSLQDLLALMHGDVEIVLLNHNCSLK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7755638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-box domain containing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ADW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LHM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WCAAL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DNVR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LHPESEI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DLVSFVAADASG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HLGLRVNYTAMVDMLPR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LLDGTSLVALHLFYFTVEAYHID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GGGGDVSSDDEEYGIYDDVTANDDGGYEIG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237915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P-lik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DGLDK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ENHLSVVPNADGGSTT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AEAQNTMLFKAVEAYLIAN.-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CTIDYSYIDGDILMGFIDK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ENHLSVVPNADGGSTTKTTAIFHT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3902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kp1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VETS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PEEI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IEYC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KTPEEI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DFTPEEEEEV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DFTPEEEEEVR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TLKSSDGETFEVDEAVALESQTI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415073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ersensitive-induced respons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EGDAES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ANEKAEAE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SDAFYRLSNT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KDNVFVNVVASVQY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GQALGLVQVDQSTVAIK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VMDMVLVTQYFDTMK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SSVFIPHGPGAVKDIAAQI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MSTYGYEIVQTLIVDIEPDEHVK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55296320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DNA-(apurinic or apyrimidinic site) ly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HDHEG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KPISVQYGIGI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NNWDPCFSNYV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LSWNINGLHDVVTT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LIADYDSYWSCSVS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CMKILSWNINGLHDVVTT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HDSYILPDVSFSDHSPIGLV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PEWFAYNPKTMRPPPLSHDTK.C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HDSYILPDVSFSDHSPIGLVLKL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22203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wo-component response regulator ARR15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LIMR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GEAEEG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KESSAL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LIMRGGEAEEGK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SACKVTTVESGT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LQYLGLDGDNGSSGL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IPVVIMSSENIQP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EQCMIEGAEEFLLKPVK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EQCMIEGAEEFLLKPVKLADVK.R</w:t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ell rescue, development and defen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38814300 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llen coat-lik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SMQEA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QAQQKGNQMMDK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NQMMDKASNAAQSPK.E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DSSQNMSYQAGQTKGQAQQ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DSSQNMSYQAGQTKGQAQQK.G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357490825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BS-LRR resistanc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VSMHREY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LEAFELAALCF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DGFRFLMCDGCR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KDGNSIPPVISVVEY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ISAAETEVLPPVLFV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SAAETEVLPPVLFVKG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NDEDDIVFPEEEEI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984126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l p 3 allerge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GNVWEV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HGSEEWEPLTK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GMRNVFDEVIPTAFSIG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VLDIKYTRPGDSLAEVELR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VFDEVIPTAFSIGKTYKPEE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62603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poxygenas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NVYVP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KAVATI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KNDLQQ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MTVEEAINQK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LEHLRDTPAE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MAEEDPTAEQG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LSLELCSSELDAKTG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FFANKTYLPGQTPAGL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EMFLEDINLTASDGAGNSTVLPI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279390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lene oxide synth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FFE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EVR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KPR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FMGEEGQ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YGKNFFE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PVVFEEPE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PVVFEEPEKFKP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KAGEMLYGYQPLVT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FVVLVTRILFADFFLHYDSF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4113557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c-nbs-lrr resistanc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EDIGN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VTDESV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VTDESVK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LIVDEC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TDCKSLE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MQEWQSIL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DDEAALTAVDAR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CRQLPTLGCLP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VFSMVDVFNGSWK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SSIVEFEISGCDEL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PDRETHSFLDSSEVVG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SGGGRETIAPDLESIGTEIA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CIGNEFYSSSGSAAVLFPALK.K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THSFLDSSEVVGREGDVFK.V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LGAMLQNIDKTTGGLSNLNAIMENLK.K</w:t>
            </w:r>
          </w:p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68068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ust resistance kinase Lr10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EMFLK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TFSEVKK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GISLPHML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GQGGFGSVY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QSIVTLTAA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RYNAEIHMK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TMGYIAPELYSR.N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LIYEFMPNESLE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DVYSFGMLVLEMVSGRR.N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YIFSDDSNIFQNLLVPE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ACSGQDTILVHPVLGPYSVSAIDY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432528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p1-lik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DCF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LSIDVC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WMKENIIK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ILWEDYSSL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LNLIRTLVSELP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QRCFLYCSLFP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DCFRLEDDNVTEIPCTVR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EDDNVTEIPCTVRHLSVHVQSMQ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GKSLLLGEHGSSSTATTVTKPFHAAMSR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RVQESLTVSSSVLLNHMLMAEGFTVPP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6806801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P5 GID1-lik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PGVGVK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LLKQ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TIRDASSIEPV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PGVGVKLYSVFFK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AKACNVIVIAVGYR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VAQALMYPFFLGKVQT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ASSIEPVKVVAQALMYPFFLG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5025281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thylene-forming enzyme-lik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SASTV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KVILA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SASMV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QVMIPNRYQ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SSPVVPPSTSHAGAR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PHPQPSAPHRSSSPAASSSVIHAP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IITEAAAMAFADPNLQIPDRYD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49939807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PM1-interacting protein 4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REE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ARSNVP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DESPE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HMRS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SYDGTG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ERSSGANVSGSS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NVPKFGNWEAEENVPYTAYFD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08122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ine-rich protein GRP17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GLKAWC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FPSLSLSERDG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GRFFPSLSLSE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SEELSQKPSSAQSLSLR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MSGGISGSEEGMSGSEGGMSSGGGSK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MSGGSESEEGMSGSEGGMSGGGGSKSK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CMSGGMSGSEEGMSGSEGGMSGGGGG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KSMSGGMSGSEGGMSGSEGGMSGGGMSGGSGSK.H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614167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NBS domain resistance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LLR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EHV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QLKTR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AFPTN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EDWD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VLHDP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EHVREQL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YLIVMDDVWK.I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80894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uxin-regulated protein </w:t>
            </w:r>
          </w:p>
        </w:tc>
        <w:tc>
          <w:tcPr>
            <w:tcW w:w="666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TNQAV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IESDC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SRTTELQMH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KVWTEPPNH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VEEEEELSEN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NGQLEHPHFMEVPLSS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KAASVLMQLLYCGSMSFK.Q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PVVYYLSRNGQLEHPHFMEVPLSS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Cellular transport, transport facilities, transport routes and cellular signal transductio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1214541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WRKY transcription factor 23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DMLR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LGDMLR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LVVKYSDLQG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LVEQMAATLT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HEVEALEAEL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GGPPVPSKVLVEEDFMSS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SGMMAAAAANNHQSLTLTTSEGGSAASPSR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583450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tassium channel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MEFR.N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EYIPP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ICKSIR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ICKSIR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NELTVMK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GDLFHEV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ITPMDSRYR.C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VSREILLLLVADM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QEDNLIMIKNFLQHHK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ILLLLVADMKAEYIPPR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63094976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ytochrome C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HSAREIK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ICDCLAAPVK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ICDCLAAPVK.V + 2 Carbamidomethyl (C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QTVLCDMLL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RMICDCLAAPVK.V + Carbamidomethyl (C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LWGLVVCHHTSSR.F + Carbamidomethyl (C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QVWLLGITPTDEQI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MICDCLAAPVKVIQDK.K + Carbamidomethyl (C);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MVYKFHEDEHGEVISEY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840922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inja-family protein AFP1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MQTLRR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SSVDMNMK.M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EMPCVFT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IVVNTSSPSNLL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TSLPAESEEEW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RPSSGLPRWSATAN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VRSSSVVVTMPLFR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STETVAGATRGTGLMR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SSDEARSLPSTTQPQQETTTKPTN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GSGEEVRIMCVCHGDFLSPADFV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277134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C transporter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STQRQ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YYVASTL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DATIASGDYIRS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MVSTSNAIGQLVLVYK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AVLDECTSAVSADGEE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TEQMASIEGVTGQSVIS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VLFIVIQTLLLYSRT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HTAVLYLDGSQSGYGWRYEVL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FSVAISELYSYTFKPVLDIIVFT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VAIPAAIVNSGLKYMQTIISLAFQQ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LSFELLPGHSIIIMGPNGSGKSSIF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839138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NARE-interacting protein KEUL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LIPT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LYEML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GSSKSTW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AHIADASE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FVFIVGGAT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AGIWNCLA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NDLIREQGL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AKSLDASTMTT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TPGGFTLKFDLH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QPLPSMDAIYFIQPTK.E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SSDDMTAVNNMSLLGSAVDA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PTWAKPRGSDDGYSSDSVLR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AKLSSDDMTAVNNMSLLGSAVDA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08004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tochondrial carrier family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IGTTVT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GIAGLY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GPVGFF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GLYEPL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QIAAAASNVHVP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FSAAALREATYSSL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ATYSSLRFGLYEPL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FPPPSMYQVASQVIA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EVPLGMMAQTSAIFRSEGMR.G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ASSGTLAGIDQTTKEQIAAAASNVHVPK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AMVQQQLAGMRGEVPLGMMAQTSAIFR.S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30881076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K</w:t>
            </w:r>
            <w:r>
              <w:rPr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kern w:val="0"/>
                <w:sz w:val="20"/>
                <w:szCs w:val="20"/>
              </w:rPr>
              <w:t>-channel ERG and related proteins, contain PAS/PAC sensor domain (ISS)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RNEG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SRLAD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HPLLPV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LLDHGVE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ESTLDAGGG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AEALGADASG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AFNAFPEL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QRPTTALMVS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GGPAAWAGAVQ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RAATSPGDDLLG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SFPAFLSPTPR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ESTLDAGGGREESAEACA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LHDAGGRHGGPAAWAGAVQ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TRAWTTDRPTPGSTATQASPA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CLFLYFLLDSGLPHDGSPMEYARR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Protein with binding function or cofactor requirement and cellular component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46098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 tubul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LTASAMF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VNLIPFP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PGQLNSDL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SEQFTAMF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FPGQLNSDLR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SEQFTAMFR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MLTFSVFPSP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HFFMVGFAPLTS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VLMDLEPGTMDSV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HYTEGAELIDSVLDVV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GPYGQIFRPDNFVFGQSGAGNNWA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0886422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nuclease III-like protein 1, putative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EAVASM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WVFREGT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TTPEQTRMSLEK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TTPEQTRMSLEK.W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ALSSTSSSIAMATTRSSSS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ALSSTSSSIAMATTRSSSS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GGDIPDSLNELLALKGVGPK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PLALLARAALSSTSSSIAMATT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CDMCGINNICPSAFKESSSPNPK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AVLISTMMSSQTKDEVTHAAVE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AVLISTMMSSQTKDEVTHAAVER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6531021 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pid binding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NLVDRPVGYK.C + Carbamidomethyl (C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GIKPEVAITIP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SGIKPEVAITIP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SPQCLCAVMLSKTA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NLVDRPVGYKCGDYTLP.- + Carbamidomethyl (C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KGLLLLVLALVASAACLVAVR.G + Oxidation (M)</w:t>
            </w:r>
          </w:p>
        </w:tc>
      </w:tr>
      <w:tr>
        <w:trPr>
          <w:trHeight w:val="330" w:hRule="atLeast"/>
        </w:trPr>
        <w:tc>
          <w:tcPr>
            <w:tcW w:w="16486" w:type="dxa"/>
            <w:gridSpan w:val="4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53540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binding protein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LQK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LQNA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RVALQ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IEEFL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NVTNSH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AAAAMVAAEDYA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AAAMVAAEDYAR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WVHCSCDGISDEK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VDEVMVSDGERTS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HTRCHSCGSSVPGNGLSV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LFNENEDITQAHQDSEMLEASWIL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840120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ein pleiotropic regulator PRL2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WDI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IKMW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WDVATGV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EFCHNMLSLQ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TMIALNREVETQSL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IINAVAVNEDGVMVTGGD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WDVATGVLKLTLTGHIGQV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LNNTGNPGKSTAILPAPGSFSE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ETIVQPGSLESEAGIYAACYDQTGS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55541734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ructural maintenance of chromosome 1 protein, putativ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HERD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NANL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KILA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SAEN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SMEMSK.I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NQENGSL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KEDQIS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INNNEIQ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ELEAALETS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AVDQSPNQQH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QLERNLALA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RLVAAMQATHELQIK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STNNTHVIKGAVDQSPNQQH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ELEAALETSRNASPGETSLDG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6465294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-3-3e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FYLKM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STLIMQ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AQDIALAELAPTHPI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EQAERYEEMVEFME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LALNFSVFYYEILNSPD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GLALNFSVFYYEILNSPDRACNLA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QAFDEAISELDTLGEESYKDSTLIMQ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2650857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-3-3 protein Lil 1433-3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EHE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AGDDEH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AADQSM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KGDYY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STLIMQ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DLDLTVEE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LAEFKNEHE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AFDEAIAELDTLSEESYKDSTLIMQLLR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4887850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Name: Full=Ribosome-inactivating protein PD-L3/PD-L4;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IVL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ATFMESLRNEA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QDASSKTITLML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CYGIPMLPDSNLTPK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EAEFLLVAIQMVSEAAR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VNTITFDVGNATINKYATFMESL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SQVQLGIQILNSDIGKISGVSTFTD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1094250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ytosolic phosphoglucose iso</w:t>
            </w:r>
            <w:r>
              <w:rPr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 xml:space="preserve">erase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LATQVR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LMSDAN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QQPVYL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EWITAALGASAVA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HLRDLMSDANR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APHIQQVSMESNG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ASSPALICDTEAWKDL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GIDPNNAFAFWDWVGG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QGTAPEGFNYSTTTLLK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MFNGEHINSTENRSVLHVALR.A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DVIAIGIGGSFLGPLFVHTALQTDPEALESA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58013197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AGFAGDDAP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VFPSIVGRPR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EYDESGPSIVH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WHHTFYNEL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DLAGRDLTDSLM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YELPDGQVITIGAE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YPIEHGIVSNWDDME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VAPEEHPVLLTEAPLNP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ADGEDIQPLVCDNGTGMV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PEILFQPSLIGMEAPGIHETTYNSIM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82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0"/>
                <w:szCs w:val="20"/>
              </w:rPr>
              <w:t>Function unknown and hypothetical proteins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4092117 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SAKN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SVGTATV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MIPCSSPCR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LYMTALEIT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MVQDCNASSI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SLSIMNHEGVR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WVSMAMSATTMITTYEFLK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GLGPRWVSMAMSATTMITTYEFLK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4938882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VVGST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AVAKN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TGTGGSGLSGTCTC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AGMAAEISLLKSVVGST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SLHSEASSPSMPSSGLPSTDAAAEIST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SLHSEASSPSMPSSGLPSTDAAAEIST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6800544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edicted protei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KAQV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FWTA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KSGQN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ELLVIE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CETEKM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SWDLEWE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VLEYEAWIKE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MRSEIEVLQNEVS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LEEYNEDLSAQL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LFLPIGEMAVGTDESSDFSLGR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8409257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-.MGKW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YAV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VGLFE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YLDIV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FQLVG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VAALLLR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FIEHNIHFLQEVMQNR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AQIYEYLREEYEISQ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68040725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EADMKD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CKEADM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QCGEETKGD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GWGLAVEEVLKNTEDL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GGGNISSHHIGCGAGTTHPMR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GGGNISSHHIGCGAGTTHPM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1546134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6787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DYPS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SDYPSR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MLDDLKK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MLDDLKK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WHVVMACR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FVSEAESGK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CNMLTMQEFHR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VATPAAPVASPGAGTSKADG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ALQVQAALLPSALSVPK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LRQGVVVITGASSGLGLAAA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GQNGSAMIDGAESFDGAKAYK.D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058273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K426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GYRYK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TITEDA.-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TRNFK.H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TMAAIR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DMLEGVTILR.S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HLNLDFQLLEGGR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KDELVLDGNDIELVSR.S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AISHVQNLITGVTKGY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ILASETMEIPEGLTVQVAAKVVTVEGPR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93333271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LOC100383295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GGVHIP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YSADVIS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NLTMVIQET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MKNLTMVIQET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LIVEPELGVDLTLT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IDDDIRAYSADVIS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LYPAGAFVSRQALQE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VDLMVDSAQPLLMSWEER.V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RELQQAVSKPNVLAEMTGLR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SPHYQHSPTLKLIVEPELGVDLTLT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523960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DDGIL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CLEK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TCLE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LLCFR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IGGNSTF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SLLLNQPL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PLELVHSDPMVTIGSSHGWVATLK.D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DDMFRIPGSGGHLIGSWDLGTHMHTPK.I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4082162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DIYMYK.G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RASADFLETPNFL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FDLNTASSEAAPPSDHPQ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VGYGGMIDQRSSAATGSP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QVGYGGMIDQRSSAATGSPR.T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DIYMYKGDSAFCSQECR.Q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TSLTEIKFDLNTASSEAAPPSDHPQK.Q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224094680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AMVT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MVTKEK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DDVTEEL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KGEIVLLC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SNILLDSTFR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SNILLDSTFRA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AIMEGTMDLHEHYK.I + 2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GGSVYRANINGCVLAVK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WMDPNLERFYPIDSAMSLATLAR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THLENGIEHLITYVWQPGDDLK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97832366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ARALYDRAFT_343373 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MNGIK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FFRR.K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MRVAQR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YIAQR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LLASSR.Y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REICK.C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IKYNR.Y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SLMSEMK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GLCLTNR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FQEMER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DKVMNGIK.F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MEVLCNEGR.V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-.MLLASSRYVPLTR.R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MNGIKFVEDMAE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WEDALEFLLKMEK.L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LILDQKSASGALETFR.W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EICKCILTGLDYLHR.E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DAIRWNFATFNTLI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RPTAQQCLQHPWLNLR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EGNGYGEDEDHLALMMELLGKMPR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16790018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known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AERAGF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FQLYVYK.N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DLSTTVLGF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FRPRILIDVTK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NFEGLDLGKMEK.T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SMPIMIAPTAMQK.M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M.EIVNVSDYEVVAKQK.L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QLDYVPATISSLEEVV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MVFDYYASGAEDQWTLHENR.K + Oxidation (M)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VDLSTTVLGFKISMPIMIAPTAMQK.M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145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i|115456089 </w:t>
            </w:r>
          </w:p>
        </w:tc>
        <w:tc>
          <w:tcPr>
            <w:tcW w:w="725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3g0807800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AGQRTR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YWGNK.I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R.GSGIVAA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M.AERGGE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TLGNFV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MVPAPRGSGIVAAR.V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R.GAIILAKLSVVPVR.R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TYGFLTPDFWRDTK.F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Style w:val="HTML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TML"/>
                <w:rFonts w:cs="Times New Roman"/>
                <w:sz w:val="20"/>
                <w:szCs w:val="20"/>
              </w:rPr>
              <w:t>K.KVLQFAGIEDVFTSSR.G</w:t>
            </w:r>
          </w:p>
        </w:tc>
      </w:tr>
      <w:tr>
        <w:trPr>
          <w:trHeight w:val="315" w:hRule="atLeast"/>
        </w:trPr>
        <w:tc>
          <w:tcPr>
            <w:tcW w:w="11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FVKSPFQEYTDLLAKPTK.A</w:t>
            </w:r>
          </w:p>
        </w:tc>
      </w:tr>
      <w:tr>
        <w:trPr>
          <w:trHeight w:val="315" w:hRule="atLeast"/>
        </w:trPr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Style w:val="HTML"/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/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HTML"/>
                <w:rFonts w:cs="Times New Roman"/>
                <w:sz w:val="20"/>
                <w:szCs w:val="20"/>
              </w:rPr>
              <w:t>K.IEEIYLHSLPVKEHQIVETLVPGLK.D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rStyle w:val="HTML"/>
          <w:rFonts w:cs="Times New Roman"/>
          <w:kern w:val="0"/>
          <w:sz w:val="20"/>
          <w:szCs w:val="20"/>
          <w:vertAlign w:val="superscript"/>
        </w:rPr>
        <w:t>a</w:t>
      </w:r>
      <w:r>
        <w:rPr>
          <w:rStyle w:val="HTML"/>
          <w:rFonts w:cs="Times New Roman"/>
          <w:kern w:val="0"/>
          <w:sz w:val="20"/>
          <w:szCs w:val="20"/>
        </w:rPr>
        <w:t xml:space="preserve">Assigned spot number as indicated in Figure </w:t>
      </w:r>
      <w:r>
        <w:rPr>
          <w:rStyle w:val="HTML"/>
          <w:rFonts w:cs="Times New Roman"/>
          <w:kern w:val="0"/>
          <w:sz w:val="20"/>
          <w:szCs w:val="20"/>
        </w:rPr>
        <w:t>3</w:t>
      </w:r>
      <w:r>
        <w:rPr>
          <w:rStyle w:val="HTML"/>
          <w:rFonts w:cs="Times New Roman"/>
          <w:kern w:val="0"/>
          <w:sz w:val="20"/>
          <w:szCs w:val="20"/>
        </w:rPr>
        <w:t xml:space="preserve"> A and Table </w:t>
      </w:r>
      <w:r>
        <w:rPr>
          <w:rStyle w:val="HTML"/>
          <w:rFonts w:cs="Times New Roman"/>
          <w:kern w:val="0"/>
          <w:sz w:val="20"/>
          <w:szCs w:val="20"/>
        </w:rPr>
        <w:t>2</w:t>
      </w:r>
      <w:r>
        <w:rPr>
          <w:rStyle w:val="HTML"/>
          <w:rFonts w:cs="Times New Roman"/>
          <w:kern w:val="0"/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Database accession numbers according to NCBInr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The name of the proteins identified by MALDI-TOF MS.</w:t>
      </w: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5:36:00Z</dcterms:created>
  <dc:creator>User</dc:creator>
  <dc:description/>
  <dc:language>en-US</dc:language>
  <cp:lastModifiedBy>juan</cp:lastModifiedBy>
  <dcterms:modified xsi:type="dcterms:W3CDTF">2014-07-28T15:38:00Z</dcterms:modified>
  <cp:revision>5</cp:revision>
  <dc:subject/>
  <dc:title/>
</cp:coreProperties>
</file>